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6FAB5E" w14:textId="42BA0286" w:rsidR="007844FE" w:rsidRDefault="00614F97" w:rsidP="7FD0B121">
      <w:pPr>
        <w:rPr>
          <w:rFonts w:eastAsia="Times New Roman" w:cs="Times New Roman"/>
        </w:rPr>
      </w:pPr>
      <w:ins w:id="0" w:author="Teresa To" w:date="2024-07-08T12:15:00Z" w16du:dateUtc="2024-07-08T16:15:00Z">
        <w:r>
          <w:rPr>
            <w:rFonts w:eastAsia="Times New Roman" w:cs="Times New Roman"/>
            <w:b/>
            <w:bCs/>
          </w:rPr>
          <w:t xml:space="preserve">S1 </w:t>
        </w:r>
      </w:ins>
      <w:r w:rsidR="007844FE" w:rsidRPr="7FD0B121">
        <w:rPr>
          <w:rFonts w:eastAsia="Times New Roman" w:cs="Times New Roman"/>
          <w:b/>
          <w:bCs/>
        </w:rPr>
        <w:t>Table</w:t>
      </w:r>
      <w:del w:id="1" w:author="Teresa To" w:date="2024-07-08T12:15:00Z" w16du:dateUtc="2024-07-08T16:15:00Z">
        <w:r w:rsidR="007844FE" w:rsidRPr="7FD0B121" w:rsidDel="00614F97">
          <w:rPr>
            <w:rFonts w:eastAsia="Times New Roman" w:cs="Times New Roman"/>
            <w:b/>
            <w:bCs/>
          </w:rPr>
          <w:delText xml:space="preserve"> S1</w:delText>
        </w:r>
      </w:del>
      <w:r w:rsidR="007844FE" w:rsidRPr="7FD0B121">
        <w:rPr>
          <w:rFonts w:eastAsia="Times New Roman" w:cs="Times New Roman"/>
          <w:b/>
          <w:bCs/>
        </w:rPr>
        <w:t>.</w:t>
      </w:r>
      <w:r w:rsidR="007844FE" w:rsidRPr="7FD0B121">
        <w:rPr>
          <w:rFonts w:eastAsia="Times New Roman" w:cs="Times New Roman"/>
        </w:rPr>
        <w:t xml:space="preserve"> Likelihood of </w:t>
      </w:r>
      <w:r w:rsidR="2FE099F0" w:rsidRPr="7FD0B121">
        <w:rPr>
          <w:rFonts w:eastAsia="Times New Roman" w:cs="Times New Roman"/>
        </w:rPr>
        <w:t>v</w:t>
      </w:r>
      <w:r w:rsidR="007844FE" w:rsidRPr="7FD0B121">
        <w:rPr>
          <w:rFonts w:eastAsia="Times New Roman" w:cs="Times New Roman"/>
        </w:rPr>
        <w:t xml:space="preserve">accination </w:t>
      </w:r>
      <w:r w:rsidR="4DE659F7" w:rsidRPr="7FD0B121">
        <w:rPr>
          <w:rFonts w:eastAsia="Times New Roman" w:cs="Times New Roman"/>
        </w:rPr>
        <w:t>t</w:t>
      </w:r>
      <w:r w:rsidR="007844FE" w:rsidRPr="7FD0B121">
        <w:rPr>
          <w:rFonts w:eastAsia="Times New Roman" w:cs="Times New Roman"/>
        </w:rPr>
        <w:t>ype from multivariable logistic regression models</w:t>
      </w:r>
    </w:p>
    <w:tbl>
      <w:tblPr>
        <w:tblW w:w="14347" w:type="dxa"/>
        <w:tblLook w:val="04A0" w:firstRow="1" w:lastRow="0" w:firstColumn="1" w:lastColumn="0" w:noHBand="0" w:noVBand="1"/>
      </w:tblPr>
      <w:tblGrid>
        <w:gridCol w:w="2827"/>
        <w:gridCol w:w="960"/>
        <w:gridCol w:w="960"/>
        <w:gridCol w:w="960"/>
        <w:gridCol w:w="960"/>
        <w:gridCol w:w="960"/>
        <w:gridCol w:w="960"/>
        <w:gridCol w:w="960"/>
        <w:gridCol w:w="960"/>
        <w:gridCol w:w="1168"/>
        <w:gridCol w:w="807"/>
        <w:gridCol w:w="807"/>
        <w:gridCol w:w="1058"/>
        <w:tblGridChange w:id="2">
          <w:tblGrid>
            <w:gridCol w:w="2827"/>
            <w:gridCol w:w="960"/>
            <w:gridCol w:w="960"/>
            <w:gridCol w:w="960"/>
            <w:gridCol w:w="960"/>
            <w:gridCol w:w="960"/>
            <w:gridCol w:w="960"/>
            <w:gridCol w:w="960"/>
            <w:gridCol w:w="960"/>
            <w:gridCol w:w="1168"/>
            <w:gridCol w:w="807"/>
            <w:gridCol w:w="807"/>
            <w:gridCol w:w="1058"/>
          </w:tblGrid>
        </w:tblGridChange>
      </w:tblGrid>
      <w:tr w:rsidR="007844FE" w:rsidRPr="001942A6" w14:paraId="47FC73AF" w14:textId="77777777">
        <w:trPr>
          <w:trHeight w:val="300"/>
        </w:trPr>
        <w:tc>
          <w:tcPr>
            <w:tcW w:w="2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1AAE" w14:textId="77777777" w:rsidR="007844FE" w:rsidRPr="001942A6" w:rsidRDefault="007844F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223D67" w14:textId="77777777" w:rsidR="007844FE" w:rsidRPr="001942A6" w:rsidRDefault="007844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Partial Vaccination vs Unva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ccinat</w:t>
            </w:r>
            <w:r w:rsidRPr="001942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ed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9AA176" w14:textId="77777777" w:rsidR="007844FE" w:rsidRPr="001942A6" w:rsidRDefault="007844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Full Vaccination vs Unva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ccinat</w:t>
            </w:r>
            <w:r w:rsidRPr="001942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ed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310E3F" w14:textId="77777777" w:rsidR="007844FE" w:rsidRPr="001942A6" w:rsidRDefault="007844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Boosted Vaccination vs Unva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ccinat</w:t>
            </w:r>
            <w:r w:rsidRPr="001942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ed</w:t>
            </w:r>
          </w:p>
        </w:tc>
      </w:tr>
      <w:tr w:rsidR="007844FE" w:rsidRPr="001942A6" w14:paraId="39B9B051" w14:textId="77777777">
        <w:trPr>
          <w:trHeight w:val="300"/>
        </w:trPr>
        <w:tc>
          <w:tcPr>
            <w:tcW w:w="2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EED086" w14:textId="77777777" w:rsidR="007844FE" w:rsidRPr="001942A6" w:rsidRDefault="007844F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Covari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C2773F" w14:textId="77777777" w:rsidR="007844FE" w:rsidRPr="001942A6" w:rsidRDefault="007844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OR*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65B289" w14:textId="77777777" w:rsidR="007844FE" w:rsidRPr="001942A6" w:rsidRDefault="007844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F4FA" w14:textId="77777777" w:rsidR="007844FE" w:rsidRPr="001942A6" w:rsidRDefault="007844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b/>
                <w:bCs/>
                <w:sz w:val="20"/>
                <w:szCs w:val="20"/>
                <w:lang w:val="en-CA" w:eastAsia="en-CA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891866" w14:textId="77777777" w:rsidR="007844FE" w:rsidRPr="001942A6" w:rsidRDefault="007844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OR*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79EB61" w14:textId="77777777" w:rsidR="007844FE" w:rsidRPr="001942A6" w:rsidRDefault="007844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95% 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7B868" w14:textId="77777777" w:rsidR="007844FE" w:rsidRPr="001942A6" w:rsidRDefault="007844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b/>
                <w:bCs/>
                <w:sz w:val="20"/>
                <w:szCs w:val="20"/>
                <w:lang w:val="en-CA" w:eastAsia="en-CA"/>
              </w:rPr>
              <w:t>p-value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7A7B9E" w14:textId="77777777" w:rsidR="007844FE" w:rsidRPr="001942A6" w:rsidRDefault="007844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OR*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E556C3" w14:textId="77777777" w:rsidR="007844FE" w:rsidRPr="001942A6" w:rsidRDefault="007844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CA" w:eastAsia="en-CA"/>
              </w:rPr>
              <w:t>95% CI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1BB5" w14:textId="77777777" w:rsidR="007844FE" w:rsidRPr="001942A6" w:rsidRDefault="007844F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b/>
                <w:bCs/>
                <w:sz w:val="20"/>
                <w:szCs w:val="20"/>
                <w:lang w:val="en-CA" w:eastAsia="en-CA"/>
              </w:rPr>
              <w:t>p-value</w:t>
            </w:r>
          </w:p>
        </w:tc>
      </w:tr>
      <w:tr w:rsidR="007844FE" w:rsidRPr="001942A6" w14:paraId="3618AB6E" w14:textId="77777777">
        <w:trPr>
          <w:trHeight w:val="30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EACB" w14:textId="77777777" w:rsidR="007844FE" w:rsidRPr="001942A6" w:rsidRDefault="007844F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Populatio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3FA4" w14:textId="77777777" w:rsidR="007844FE" w:rsidRPr="001942A6" w:rsidRDefault="007844F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64DF" w14:textId="77777777" w:rsidR="007844FE" w:rsidRPr="001942A6" w:rsidRDefault="007844F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A73D" w14:textId="77777777" w:rsidR="007844FE" w:rsidRPr="001942A6" w:rsidRDefault="007844F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D9C0A" w14:textId="77777777" w:rsidR="007844FE" w:rsidRPr="001942A6" w:rsidRDefault="007844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1942A6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ED0B" w14:textId="77777777" w:rsidR="007844FE" w:rsidRPr="001942A6" w:rsidRDefault="007844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1942A6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AECB" w14:textId="77777777" w:rsidR="007844FE" w:rsidRPr="001942A6" w:rsidRDefault="007844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5585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BCDD" w14:textId="77777777" w:rsidR="007844FE" w:rsidRPr="001942A6" w:rsidRDefault="007844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1942A6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3332" w14:textId="77777777" w:rsidR="007844FE" w:rsidRPr="001942A6" w:rsidRDefault="007844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AE87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2EB5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05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2F2C267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7844FE" w:rsidRPr="001942A6" w14:paraId="5F51CF0D" w14:textId="77777777">
        <w:trPr>
          <w:trHeight w:val="300"/>
        </w:trPr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7575C6" w14:textId="77777777" w:rsidR="007844FE" w:rsidRPr="001942A6" w:rsidRDefault="007844FE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AAD</w:t>
            </w:r>
            <w:r>
              <w:rPr>
                <w:rFonts w:eastAsia="Times New Roman" w:cs="Times New Roman"/>
                <w:color w:val="000000"/>
                <w:vertAlign w:val="superscript"/>
                <w:lang w:val="en-CA" w:eastAsia="en-CA"/>
              </w:rPr>
              <w:t>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342378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4173DC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067A69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2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2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316E3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&lt;.000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EF56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A78D3C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E20C38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35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7685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&lt;.0001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8C4E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3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50596AD2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3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1163D601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40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3E15A46D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&lt;.0001</w:t>
            </w:r>
          </w:p>
        </w:tc>
      </w:tr>
      <w:tr w:rsidR="007844FE" w:rsidRPr="001942A6" w14:paraId="780DEE96" w14:textId="77777777">
        <w:trPr>
          <w:trHeight w:val="300"/>
        </w:trPr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80FD50" w14:textId="77777777" w:rsidR="007844FE" w:rsidRPr="001942A6" w:rsidRDefault="007844FE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Diabetes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82CCDD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1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FA1C37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0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195355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35</w:t>
            </w:r>
          </w:p>
        </w:tc>
        <w:tc>
          <w:tcPr>
            <w:tcW w:w="9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EA631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0.010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7620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5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1728424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4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1441CBE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6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3</w:t>
            </w:r>
          </w:p>
        </w:tc>
        <w:tc>
          <w:tcPr>
            <w:tcW w:w="9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5953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&lt;.0001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A240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79</w:t>
            </w:r>
          </w:p>
        </w:tc>
        <w:tc>
          <w:tcPr>
            <w:tcW w:w="8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177525B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7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</w:t>
            </w:r>
          </w:p>
        </w:tc>
        <w:tc>
          <w:tcPr>
            <w:tcW w:w="8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9F567D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8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9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C59C67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&lt;.0001</w:t>
            </w:r>
          </w:p>
        </w:tc>
      </w:tr>
      <w:tr w:rsidR="007844FE" w:rsidRPr="001942A6" w14:paraId="6BE8A93F" w14:textId="77777777">
        <w:trPr>
          <w:trHeight w:val="300"/>
        </w:trPr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86E228" w14:textId="77777777" w:rsidR="007844FE" w:rsidRPr="001942A6" w:rsidRDefault="007844FE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Diabetes with AAD</w:t>
            </w:r>
            <w:r>
              <w:rPr>
                <w:rFonts w:eastAsia="Times New Roman" w:cs="Times New Roman"/>
                <w:color w:val="000000"/>
                <w:vertAlign w:val="superscript"/>
                <w:lang w:val="en-CA" w:eastAsia="en-CA"/>
              </w:rPr>
              <w:t>†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9F0780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5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EF93B7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4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02A1A1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6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5</w:t>
            </w:r>
          </w:p>
        </w:tc>
        <w:tc>
          <w:tcPr>
            <w:tcW w:w="9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F88A4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9A54F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8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4B7CE91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8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7C8F14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92</w:t>
            </w:r>
          </w:p>
        </w:tc>
        <w:tc>
          <w:tcPr>
            <w:tcW w:w="9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DC84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&lt;.0001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7D4F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2.27</w:t>
            </w:r>
          </w:p>
        </w:tc>
        <w:tc>
          <w:tcPr>
            <w:tcW w:w="8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21D12DF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2.2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</w:t>
            </w:r>
          </w:p>
        </w:tc>
        <w:tc>
          <w:tcPr>
            <w:tcW w:w="8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69C051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2.34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03ABF6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&lt;.0001</w:t>
            </w:r>
          </w:p>
        </w:tc>
      </w:tr>
      <w:tr w:rsidR="007844FE" w:rsidRPr="001942A6" w14:paraId="04C9C53F" w14:textId="77777777" w:rsidTr="008F79CD">
        <w:tblPrEx>
          <w:tblW w:w="14347" w:type="dxa"/>
          <w:tblPrExChange w:id="3" w:author="Teresa To" w:date="2024-07-08T12:29:00Z" w16du:dateUtc="2024-07-08T16:29:00Z">
            <w:tblPrEx>
              <w:tblW w:w="14347" w:type="dxa"/>
            </w:tblPrEx>
          </w:tblPrExChange>
        </w:tblPrEx>
        <w:trPr>
          <w:trHeight w:val="300"/>
          <w:trPrChange w:id="4" w:author="Teresa To" w:date="2024-07-08T12:29:00Z" w16du:dateUtc="2024-07-08T16:29:00Z">
            <w:trPr>
              <w:trHeight w:val="300"/>
            </w:trPr>
          </w:trPrChange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" w:author="Teresa To" w:date="2024-07-08T12:29:00Z" w16du:dateUtc="2024-07-08T16:29:00Z">
              <w:tcPr>
                <w:tcW w:w="28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B1CE85" w14:textId="77777777" w:rsidR="007844FE" w:rsidRPr="001942A6" w:rsidRDefault="007844FE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General Population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  <w:tcPrChange w:id="6" w:author="Teresa To" w:date="2024-07-08T12:29:00Z" w16du:dateUtc="2024-07-08T16:29:00Z">
              <w:tcPr>
                <w:tcW w:w="960" w:type="dxa"/>
                <w:tcBorders>
                  <w:top w:val="nil"/>
                  <w:left w:val="nil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4CAF3D" w14:textId="37B9049A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</w:t>
            </w:r>
            <w:ins w:id="7" w:author="Teresa To" w:date="2024-07-08T12:28:00Z" w16du:dateUtc="2024-07-08T16:28:00Z">
              <w:r w:rsidR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t>.00</w:t>
              </w:r>
            </w:ins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8" w:author="Teresa To" w:date="2024-07-08T12:29:00Z" w16du:dateUtc="2024-07-08T16:29:00Z">
              <w:tcPr>
                <w:tcW w:w="96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7EB98B8" w14:textId="3CB0E834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9" w:author="Teresa To" w:date="2024-07-08T12:28:00Z" w16du:dateUtc="2024-07-08T16:28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10" w:author="Teresa To" w:date="2024-07-08T12:29:00Z" w16du:dateUtc="2024-07-08T16:29:00Z">
              <w:tcPr>
                <w:tcW w:w="96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44E915B" w14:textId="2A0C80AB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11" w:author="Teresa To" w:date="2024-07-08T12:28:00Z" w16du:dateUtc="2024-07-08T16:28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tcPrChange w:id="12" w:author="Teresa To" w:date="2024-07-08T12:29:00Z" w16du:dateUtc="2024-07-08T16:29:00Z">
              <w:tcPr>
                <w:tcW w:w="960" w:type="dxa"/>
                <w:tcBorders>
                  <w:top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252B009D" w14:textId="550B356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13" w:author="Teresa To" w:date="2024-07-08T12:28:00Z" w16du:dateUtc="2024-07-08T16:28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.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  <w:tcPrChange w:id="14" w:author="Teresa To" w:date="2024-07-08T12:29:00Z" w16du:dateUtc="2024-07-08T16:29:00Z">
              <w:tcPr>
                <w:tcW w:w="960" w:type="dxa"/>
                <w:tcBorders>
                  <w:top w:val="nil"/>
                  <w:left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C3557B" w14:textId="2898D40B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</w:t>
            </w:r>
            <w:ins w:id="15" w:author="Teresa To" w:date="2024-07-08T12:28:00Z" w16du:dateUtc="2024-07-08T16:28:00Z">
              <w:r w:rsidR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t>.00</w:t>
              </w:r>
            </w:ins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16" w:author="Teresa To" w:date="2024-07-08T12:29:00Z" w16du:dateUtc="2024-07-08T16:29:00Z">
              <w:tcPr>
                <w:tcW w:w="96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9B356B4" w14:textId="61BBEDFA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17" w:author="Teresa To" w:date="2024-07-08T12:28:00Z" w16du:dateUtc="2024-07-08T16:28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18" w:author="Teresa To" w:date="2024-07-08T12:29:00Z" w16du:dateUtc="2024-07-08T16:29:00Z">
              <w:tcPr>
                <w:tcW w:w="96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0121D86" w14:textId="6EEBA8E9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19" w:author="Teresa To" w:date="2024-07-08T12:28:00Z" w16du:dateUtc="2024-07-08T16:28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tcPrChange w:id="20" w:author="Teresa To" w:date="2024-07-08T12:29:00Z" w16du:dateUtc="2024-07-08T16:29:00Z">
              <w:tcPr>
                <w:tcW w:w="960" w:type="dxa"/>
                <w:tcBorders>
                  <w:top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520340E5" w14:textId="50E7FD42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21" w:author="Teresa To" w:date="2024-07-08T12:28:00Z" w16du:dateUtc="2024-07-08T16:28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.</w:delText>
              </w:r>
            </w:del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  <w:tcPrChange w:id="22" w:author="Teresa To" w:date="2024-07-08T12:29:00Z" w16du:dateUtc="2024-07-08T16:29:00Z">
              <w:tcPr>
                <w:tcW w:w="1168" w:type="dxa"/>
                <w:tcBorders>
                  <w:top w:val="nil"/>
                  <w:left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1DD7944" w14:textId="0D282EA3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</w:t>
            </w:r>
            <w:ins w:id="23" w:author="Teresa To" w:date="2024-07-08T12:29:00Z" w16du:dateUtc="2024-07-08T16:29:00Z">
              <w:r w:rsidR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t>.00</w:t>
              </w:r>
            </w:ins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24" w:author="Teresa To" w:date="2024-07-08T12:29:00Z" w16du:dateUtc="2024-07-08T16:29:00Z">
              <w:tcPr>
                <w:tcW w:w="807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88218A6" w14:textId="61C28FB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25" w:author="Teresa To" w:date="2024-07-08T12:29:00Z" w16du:dateUtc="2024-07-08T16:29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26" w:author="Teresa To" w:date="2024-07-08T12:29:00Z" w16du:dateUtc="2024-07-08T16:29:00Z">
              <w:tcPr>
                <w:tcW w:w="807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1F83DD9" w14:textId="2C30A8A5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27" w:author="Teresa To" w:date="2024-07-08T12:29:00Z" w16du:dateUtc="2024-07-08T16:29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28" w:author="Teresa To" w:date="2024-07-08T12:29:00Z" w16du:dateUtc="2024-07-08T16:29:00Z">
              <w:tcPr>
                <w:tcW w:w="105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B696162" w14:textId="3955D09B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29" w:author="Teresa To" w:date="2024-07-08T12:29:00Z" w16du:dateUtc="2024-07-08T16:29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.</w:delText>
              </w:r>
            </w:del>
          </w:p>
        </w:tc>
      </w:tr>
      <w:tr w:rsidR="007844FE" w:rsidRPr="001942A6" w14:paraId="109C6185" w14:textId="77777777">
        <w:trPr>
          <w:trHeight w:val="30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C7CB" w14:textId="77777777" w:rsidR="007844FE" w:rsidRPr="001942A6" w:rsidRDefault="007844F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S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1DA2A4" w14:textId="77777777" w:rsidR="007844FE" w:rsidRPr="001942A6" w:rsidRDefault="007844F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F55CFE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FD805F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9F57" w14:textId="77777777" w:rsidR="007844FE" w:rsidRPr="001942A6" w:rsidRDefault="007844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1942A6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17BCD9" w14:textId="77777777" w:rsidR="007844FE" w:rsidRPr="001942A6" w:rsidRDefault="007844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1942A6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B4AE92" w14:textId="77777777" w:rsidR="007844FE" w:rsidRPr="001942A6" w:rsidRDefault="007844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99D36E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0C3B" w14:textId="77777777" w:rsidR="007844FE" w:rsidRPr="001942A6" w:rsidRDefault="007844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1942A6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C4F3B81" w14:textId="77777777" w:rsidR="007844FE" w:rsidRPr="001942A6" w:rsidRDefault="007844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AA984F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A1DD60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B67B13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7844FE" w:rsidRPr="001942A6" w14:paraId="416E0C8C" w14:textId="77777777">
        <w:trPr>
          <w:trHeight w:val="300"/>
        </w:trPr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55E815" w14:textId="77777777" w:rsidR="007844FE" w:rsidRPr="001942A6" w:rsidRDefault="007844FE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B55362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4CA3B4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0.8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3106B5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0.90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312E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&lt;.000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AB36A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0.9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C1AD17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0.9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1A4569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0.92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C93B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&lt;.0001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881F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2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1723BCC5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2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510D8B30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2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3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0FA17E11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&lt;.0001</w:t>
            </w:r>
          </w:p>
        </w:tc>
      </w:tr>
      <w:tr w:rsidR="007844FE" w:rsidRPr="001942A6" w14:paraId="1939D9E9" w14:textId="77777777" w:rsidTr="008F79CD">
        <w:tblPrEx>
          <w:tblW w:w="14347" w:type="dxa"/>
          <w:tblPrExChange w:id="30" w:author="Teresa To" w:date="2024-07-08T12:29:00Z" w16du:dateUtc="2024-07-08T16:29:00Z">
            <w:tblPrEx>
              <w:tblW w:w="14347" w:type="dxa"/>
            </w:tblPrEx>
          </w:tblPrExChange>
        </w:tblPrEx>
        <w:trPr>
          <w:trHeight w:val="300"/>
          <w:trPrChange w:id="31" w:author="Teresa To" w:date="2024-07-08T12:29:00Z" w16du:dateUtc="2024-07-08T16:29:00Z">
            <w:trPr>
              <w:trHeight w:val="300"/>
            </w:trPr>
          </w:trPrChange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" w:author="Teresa To" w:date="2024-07-08T12:29:00Z" w16du:dateUtc="2024-07-08T16:29:00Z">
              <w:tcPr>
                <w:tcW w:w="28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E41D71" w14:textId="77777777" w:rsidR="007844FE" w:rsidRPr="001942A6" w:rsidRDefault="007844FE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Male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  <w:tcPrChange w:id="33" w:author="Teresa To" w:date="2024-07-08T12:29:00Z" w16du:dateUtc="2024-07-08T16:29:00Z">
              <w:tcPr>
                <w:tcW w:w="960" w:type="dxa"/>
                <w:tcBorders>
                  <w:top w:val="nil"/>
                  <w:left w:val="nil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4A55F1" w14:textId="720FCDF5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</w:t>
            </w:r>
            <w:ins w:id="34" w:author="Teresa To" w:date="2024-07-08T12:29:00Z" w16du:dateUtc="2024-07-08T16:29:00Z">
              <w:r w:rsidR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t>.00</w:t>
              </w:r>
            </w:ins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35" w:author="Teresa To" w:date="2024-07-08T12:29:00Z" w16du:dateUtc="2024-07-08T16:29:00Z">
              <w:tcPr>
                <w:tcW w:w="96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DCFA284" w14:textId="15BB26FD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36" w:author="Teresa To" w:date="2024-07-08T12:29:00Z" w16du:dateUtc="2024-07-08T16:29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37" w:author="Teresa To" w:date="2024-07-08T12:29:00Z" w16du:dateUtc="2024-07-08T16:29:00Z">
              <w:tcPr>
                <w:tcW w:w="96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19A82FC" w14:textId="1897E1B9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38" w:author="Teresa To" w:date="2024-07-08T12:29:00Z" w16du:dateUtc="2024-07-08T16:29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tcPrChange w:id="39" w:author="Teresa To" w:date="2024-07-08T12:29:00Z" w16du:dateUtc="2024-07-08T16:29:00Z">
              <w:tcPr>
                <w:tcW w:w="960" w:type="dxa"/>
                <w:tcBorders>
                  <w:top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7F9FE000" w14:textId="6F688A8B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40" w:author="Teresa To" w:date="2024-07-08T12:29:00Z" w16du:dateUtc="2024-07-08T16:29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.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  <w:tcPrChange w:id="41" w:author="Teresa To" w:date="2024-07-08T12:29:00Z" w16du:dateUtc="2024-07-08T16:29:00Z">
              <w:tcPr>
                <w:tcW w:w="960" w:type="dxa"/>
                <w:tcBorders>
                  <w:top w:val="nil"/>
                  <w:left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6153C4" w14:textId="5EC56C93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</w:t>
            </w:r>
            <w:ins w:id="42" w:author="Teresa To" w:date="2024-07-08T12:29:00Z" w16du:dateUtc="2024-07-08T16:29:00Z">
              <w:r w:rsidR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t>.00</w:t>
              </w:r>
            </w:ins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43" w:author="Teresa To" w:date="2024-07-08T12:29:00Z" w16du:dateUtc="2024-07-08T16:29:00Z">
              <w:tcPr>
                <w:tcW w:w="96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7D7521B" w14:textId="28774DBE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44" w:author="Teresa To" w:date="2024-07-08T12:29:00Z" w16du:dateUtc="2024-07-08T16:29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45" w:author="Teresa To" w:date="2024-07-08T12:29:00Z" w16du:dateUtc="2024-07-08T16:29:00Z">
              <w:tcPr>
                <w:tcW w:w="96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5A75AFB9" w14:textId="54645755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46" w:author="Teresa To" w:date="2024-07-08T12:29:00Z" w16du:dateUtc="2024-07-08T16:29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tcPrChange w:id="47" w:author="Teresa To" w:date="2024-07-08T12:29:00Z" w16du:dateUtc="2024-07-08T16:29:00Z">
              <w:tcPr>
                <w:tcW w:w="960" w:type="dxa"/>
                <w:tcBorders>
                  <w:top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6FE324D8" w14:textId="65F07278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48" w:author="Teresa To" w:date="2024-07-08T12:29:00Z" w16du:dateUtc="2024-07-08T16:29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.</w:delText>
              </w:r>
            </w:del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  <w:tcPrChange w:id="49" w:author="Teresa To" w:date="2024-07-08T12:29:00Z" w16du:dateUtc="2024-07-08T16:29:00Z">
              <w:tcPr>
                <w:tcW w:w="1168" w:type="dxa"/>
                <w:tcBorders>
                  <w:top w:val="nil"/>
                  <w:left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8096E19" w14:textId="1BD7C726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</w:t>
            </w:r>
            <w:ins w:id="50" w:author="Teresa To" w:date="2024-07-08T12:29:00Z" w16du:dateUtc="2024-07-08T16:29:00Z">
              <w:r w:rsidR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t>.00</w:t>
              </w:r>
            </w:ins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51" w:author="Teresa To" w:date="2024-07-08T12:29:00Z" w16du:dateUtc="2024-07-08T16:29:00Z">
              <w:tcPr>
                <w:tcW w:w="807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CD1AA33" w14:textId="21B90C63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52" w:author="Teresa To" w:date="2024-07-08T12:29:00Z" w16du:dateUtc="2024-07-08T16:29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53" w:author="Teresa To" w:date="2024-07-08T12:29:00Z" w16du:dateUtc="2024-07-08T16:29:00Z">
              <w:tcPr>
                <w:tcW w:w="807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27B1668" w14:textId="39DB00C3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54" w:author="Teresa To" w:date="2024-07-08T12:29:00Z" w16du:dateUtc="2024-07-08T16:29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55" w:author="Teresa To" w:date="2024-07-08T12:29:00Z" w16du:dateUtc="2024-07-08T16:29:00Z">
              <w:tcPr>
                <w:tcW w:w="105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717703E" w14:textId="783F9243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56" w:author="Teresa To" w:date="2024-07-08T12:29:00Z" w16du:dateUtc="2024-07-08T16:29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.</w:delText>
              </w:r>
            </w:del>
          </w:p>
        </w:tc>
      </w:tr>
      <w:tr w:rsidR="007844FE" w:rsidRPr="001942A6" w14:paraId="1F593416" w14:textId="77777777">
        <w:trPr>
          <w:trHeight w:val="30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7BE3" w14:textId="77777777" w:rsidR="007844FE" w:rsidRPr="001942A6" w:rsidRDefault="007844F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C28ECD" w14:textId="77777777" w:rsidR="007844FE" w:rsidRPr="001942A6" w:rsidRDefault="007844F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ED386C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9A5B14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F1EC" w14:textId="77777777" w:rsidR="007844FE" w:rsidRPr="001942A6" w:rsidRDefault="007844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1942A6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E1B489" w14:textId="77777777" w:rsidR="007844FE" w:rsidRPr="001942A6" w:rsidRDefault="007844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1942A6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D7E8C1" w14:textId="77777777" w:rsidR="007844FE" w:rsidRPr="001942A6" w:rsidRDefault="007844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08E6B1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DF14" w14:textId="77777777" w:rsidR="007844FE" w:rsidRPr="001942A6" w:rsidRDefault="007844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1942A6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28E6BE" w14:textId="77777777" w:rsidR="007844FE" w:rsidRPr="001942A6" w:rsidRDefault="007844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28F71D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9D098B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841CFF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7844FE" w:rsidRPr="001942A6" w14:paraId="1AC75D8F" w14:textId="77777777">
        <w:trPr>
          <w:trHeight w:val="300"/>
        </w:trPr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2FF47A" w14:textId="77777777" w:rsidR="007844FE" w:rsidRPr="001942A6" w:rsidRDefault="007844FE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2-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C2C6E9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7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55A346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7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658AF8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7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9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446D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&lt;.000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FF04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2.9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15E1C4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2.9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830793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2.95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7767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&lt;.0001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A4EC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7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BC6F157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7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0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A2556F9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7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3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5586430E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&lt;.0001</w:t>
            </w:r>
          </w:p>
        </w:tc>
      </w:tr>
      <w:tr w:rsidR="007844FE" w:rsidRPr="001942A6" w14:paraId="040A8622" w14:textId="77777777" w:rsidTr="008F79CD">
        <w:tblPrEx>
          <w:tblW w:w="14347" w:type="dxa"/>
          <w:tblPrExChange w:id="57" w:author="Teresa To" w:date="2024-07-08T12:29:00Z" w16du:dateUtc="2024-07-08T16:29:00Z">
            <w:tblPrEx>
              <w:tblW w:w="14347" w:type="dxa"/>
            </w:tblPrEx>
          </w:tblPrExChange>
        </w:tblPrEx>
        <w:trPr>
          <w:trHeight w:val="300"/>
          <w:trPrChange w:id="58" w:author="Teresa To" w:date="2024-07-08T12:29:00Z" w16du:dateUtc="2024-07-08T16:29:00Z">
            <w:trPr>
              <w:trHeight w:val="300"/>
            </w:trPr>
          </w:trPrChange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59" w:author="Teresa To" w:date="2024-07-08T12:29:00Z" w16du:dateUtc="2024-07-08T16:29:00Z">
              <w:tcPr>
                <w:tcW w:w="28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D5CF8E2" w14:textId="77777777" w:rsidR="007844FE" w:rsidRPr="001942A6" w:rsidRDefault="007844FE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8-35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  <w:tcPrChange w:id="60" w:author="Teresa To" w:date="2024-07-08T12:29:00Z" w16du:dateUtc="2024-07-08T16:29:00Z">
              <w:tcPr>
                <w:tcW w:w="960" w:type="dxa"/>
                <w:tcBorders>
                  <w:top w:val="nil"/>
                  <w:left w:val="nil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2C4F050" w14:textId="0FAB542C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</w:t>
            </w:r>
            <w:ins w:id="61" w:author="Teresa To" w:date="2024-07-08T12:29:00Z" w16du:dateUtc="2024-07-08T16:29:00Z">
              <w:r w:rsidR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t>.00</w:t>
              </w:r>
            </w:ins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62" w:author="Teresa To" w:date="2024-07-08T12:29:00Z" w16du:dateUtc="2024-07-08T16:29:00Z">
              <w:tcPr>
                <w:tcW w:w="96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843EA6D" w14:textId="1FC74DCB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63" w:author="Teresa To" w:date="2024-07-08T12:29:00Z" w16du:dateUtc="2024-07-08T16:29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64" w:author="Teresa To" w:date="2024-07-08T12:29:00Z" w16du:dateUtc="2024-07-08T16:29:00Z">
              <w:tcPr>
                <w:tcW w:w="96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0854EBB" w14:textId="0244ADAC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65" w:author="Teresa To" w:date="2024-07-08T12:29:00Z" w16du:dateUtc="2024-07-08T16:29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tcPrChange w:id="66" w:author="Teresa To" w:date="2024-07-08T12:29:00Z" w16du:dateUtc="2024-07-08T16:29:00Z">
              <w:tcPr>
                <w:tcW w:w="960" w:type="dxa"/>
                <w:tcBorders>
                  <w:top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752A54F1" w14:textId="622D633B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67" w:author="Teresa To" w:date="2024-07-08T12:29:00Z" w16du:dateUtc="2024-07-08T16:29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.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  <w:tcPrChange w:id="68" w:author="Teresa To" w:date="2024-07-08T12:29:00Z" w16du:dateUtc="2024-07-08T16:29:00Z">
              <w:tcPr>
                <w:tcW w:w="960" w:type="dxa"/>
                <w:tcBorders>
                  <w:top w:val="nil"/>
                  <w:left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0988CD" w14:textId="3F30B43D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</w:t>
            </w:r>
            <w:ins w:id="69" w:author="Teresa To" w:date="2024-07-08T12:29:00Z" w16du:dateUtc="2024-07-08T16:29:00Z">
              <w:r w:rsidR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t>.00</w:t>
              </w:r>
            </w:ins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70" w:author="Teresa To" w:date="2024-07-08T12:29:00Z" w16du:dateUtc="2024-07-08T16:29:00Z">
              <w:tcPr>
                <w:tcW w:w="96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CD20601" w14:textId="6CA16F4C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71" w:author="Teresa To" w:date="2024-07-08T12:29:00Z" w16du:dateUtc="2024-07-08T16:29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72" w:author="Teresa To" w:date="2024-07-08T12:29:00Z" w16du:dateUtc="2024-07-08T16:29:00Z">
              <w:tcPr>
                <w:tcW w:w="96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03D0CA3" w14:textId="3C00253D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73" w:author="Teresa To" w:date="2024-07-08T12:29:00Z" w16du:dateUtc="2024-07-08T16:29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tcPrChange w:id="74" w:author="Teresa To" w:date="2024-07-08T12:29:00Z" w16du:dateUtc="2024-07-08T16:29:00Z">
              <w:tcPr>
                <w:tcW w:w="960" w:type="dxa"/>
                <w:tcBorders>
                  <w:top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111A8C81" w14:textId="6D17901A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75" w:author="Teresa To" w:date="2024-07-08T12:29:00Z" w16du:dateUtc="2024-07-08T16:29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.</w:delText>
              </w:r>
            </w:del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  <w:tcPrChange w:id="76" w:author="Teresa To" w:date="2024-07-08T12:29:00Z" w16du:dateUtc="2024-07-08T16:29:00Z">
              <w:tcPr>
                <w:tcW w:w="1168" w:type="dxa"/>
                <w:tcBorders>
                  <w:top w:val="nil"/>
                  <w:left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8CE8AF" w14:textId="48ED625D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</w:t>
            </w:r>
            <w:ins w:id="77" w:author="Teresa To" w:date="2024-07-08T12:29:00Z" w16du:dateUtc="2024-07-08T16:29:00Z">
              <w:r w:rsidR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t>.00</w:t>
              </w:r>
            </w:ins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78" w:author="Teresa To" w:date="2024-07-08T12:29:00Z" w16du:dateUtc="2024-07-08T16:29:00Z">
              <w:tcPr>
                <w:tcW w:w="807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2C767C7" w14:textId="2297B403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79" w:author="Teresa To" w:date="2024-07-08T12:29:00Z" w16du:dateUtc="2024-07-08T16:29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80" w:author="Teresa To" w:date="2024-07-08T12:29:00Z" w16du:dateUtc="2024-07-08T16:29:00Z">
              <w:tcPr>
                <w:tcW w:w="807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6E50DD8" w14:textId="35C0054A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81" w:author="Teresa To" w:date="2024-07-08T12:29:00Z" w16du:dateUtc="2024-07-08T16:29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82" w:author="Teresa To" w:date="2024-07-08T12:29:00Z" w16du:dateUtc="2024-07-08T16:29:00Z">
              <w:tcPr>
                <w:tcW w:w="105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C50D50F" w14:textId="08EE36FC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83" w:author="Teresa To" w:date="2024-07-08T12:29:00Z" w16du:dateUtc="2024-07-08T16:29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.</w:delText>
              </w:r>
            </w:del>
          </w:p>
        </w:tc>
      </w:tr>
      <w:tr w:rsidR="007844FE" w:rsidRPr="001942A6" w14:paraId="7BCF2A78" w14:textId="77777777">
        <w:trPr>
          <w:trHeight w:val="30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6620" w14:textId="77777777" w:rsidR="007844FE" w:rsidRPr="001942A6" w:rsidRDefault="007844F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Resid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028DB2" w14:textId="77777777" w:rsidR="007844FE" w:rsidRPr="001942A6" w:rsidRDefault="007844F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02EF15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9AD791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8E78" w14:textId="77777777" w:rsidR="007844FE" w:rsidRPr="001942A6" w:rsidRDefault="007844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1942A6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0285A8" w14:textId="77777777" w:rsidR="007844FE" w:rsidRPr="001942A6" w:rsidRDefault="007844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1942A6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CE65BB" w14:textId="77777777" w:rsidR="007844FE" w:rsidRPr="001942A6" w:rsidRDefault="007844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219FC2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AB3BE" w14:textId="77777777" w:rsidR="007844FE" w:rsidRPr="001942A6" w:rsidRDefault="007844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1942A6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CE2078" w14:textId="77777777" w:rsidR="007844FE" w:rsidRPr="001942A6" w:rsidRDefault="007844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C06806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636C25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38A999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7844FE" w:rsidRPr="001942A6" w14:paraId="6C3383BE" w14:textId="77777777">
        <w:trPr>
          <w:trHeight w:val="300"/>
        </w:trPr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9D4045" w14:textId="77777777" w:rsidR="007844FE" w:rsidRPr="001942A6" w:rsidRDefault="007844FE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Urb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B76884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31546F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0.9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812747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0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3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997F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0.9416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97AA6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1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530028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1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39CDCF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1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6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386B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&lt;.0001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63FE2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33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499D80DE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3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A658E3B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3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5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650E2F25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&lt;.0001</w:t>
            </w:r>
          </w:p>
        </w:tc>
      </w:tr>
      <w:tr w:rsidR="007844FE" w:rsidRPr="001942A6" w14:paraId="0515964B" w14:textId="77777777" w:rsidTr="008F79CD">
        <w:tblPrEx>
          <w:tblW w:w="14347" w:type="dxa"/>
          <w:tblPrExChange w:id="84" w:author="Teresa To" w:date="2024-07-08T12:29:00Z" w16du:dateUtc="2024-07-08T16:29:00Z">
            <w:tblPrEx>
              <w:tblW w:w="14347" w:type="dxa"/>
            </w:tblPrEx>
          </w:tblPrExChange>
        </w:tblPrEx>
        <w:trPr>
          <w:trHeight w:val="300"/>
          <w:trPrChange w:id="85" w:author="Teresa To" w:date="2024-07-08T12:29:00Z" w16du:dateUtc="2024-07-08T16:29:00Z">
            <w:trPr>
              <w:trHeight w:val="300"/>
            </w:trPr>
          </w:trPrChange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6" w:author="Teresa To" w:date="2024-07-08T12:29:00Z" w16du:dateUtc="2024-07-08T16:29:00Z">
              <w:tcPr>
                <w:tcW w:w="28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F52000B" w14:textId="77777777" w:rsidR="007844FE" w:rsidRPr="001942A6" w:rsidRDefault="007844FE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Rural (referenc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  <w:tcPrChange w:id="87" w:author="Teresa To" w:date="2024-07-08T12:29:00Z" w16du:dateUtc="2024-07-08T16:29:00Z">
              <w:tcPr>
                <w:tcW w:w="960" w:type="dxa"/>
                <w:tcBorders>
                  <w:top w:val="nil"/>
                  <w:left w:val="nil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D86EC0" w14:textId="00727AC0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</w:t>
            </w:r>
            <w:ins w:id="88" w:author="Teresa To" w:date="2024-07-08T12:29:00Z" w16du:dateUtc="2024-07-08T16:29:00Z">
              <w:r w:rsidR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t>.00</w:t>
              </w:r>
            </w:ins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89" w:author="Teresa To" w:date="2024-07-08T12:29:00Z" w16du:dateUtc="2024-07-08T16:29:00Z">
              <w:tcPr>
                <w:tcW w:w="96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51DA3E7" w14:textId="109B7119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90" w:author="Teresa To" w:date="2024-07-08T12:29:00Z" w16du:dateUtc="2024-07-08T16:29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91" w:author="Teresa To" w:date="2024-07-08T12:29:00Z" w16du:dateUtc="2024-07-08T16:29:00Z">
              <w:tcPr>
                <w:tcW w:w="96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D259AD3" w14:textId="43222969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92" w:author="Teresa To" w:date="2024-07-08T12:29:00Z" w16du:dateUtc="2024-07-08T16:29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tcPrChange w:id="93" w:author="Teresa To" w:date="2024-07-08T12:29:00Z" w16du:dateUtc="2024-07-08T16:29:00Z">
              <w:tcPr>
                <w:tcW w:w="960" w:type="dxa"/>
                <w:tcBorders>
                  <w:top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26B17C8D" w14:textId="5EA38B41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94" w:author="Teresa To" w:date="2024-07-08T12:29:00Z" w16du:dateUtc="2024-07-08T16:29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.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  <w:tcPrChange w:id="95" w:author="Teresa To" w:date="2024-07-08T12:29:00Z" w16du:dateUtc="2024-07-08T16:29:00Z">
              <w:tcPr>
                <w:tcW w:w="960" w:type="dxa"/>
                <w:tcBorders>
                  <w:top w:val="nil"/>
                  <w:left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03F648" w14:textId="78D3C309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</w:t>
            </w:r>
            <w:ins w:id="96" w:author="Teresa To" w:date="2024-07-08T12:29:00Z" w16du:dateUtc="2024-07-08T16:29:00Z">
              <w:r w:rsidR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t>.00</w:t>
              </w:r>
            </w:ins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97" w:author="Teresa To" w:date="2024-07-08T12:29:00Z" w16du:dateUtc="2024-07-08T16:29:00Z">
              <w:tcPr>
                <w:tcW w:w="96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6D0BDF73" w14:textId="14D78319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98" w:author="Teresa To" w:date="2024-07-08T12:29:00Z" w16du:dateUtc="2024-07-08T16:29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99" w:author="Teresa To" w:date="2024-07-08T12:29:00Z" w16du:dateUtc="2024-07-08T16:29:00Z">
              <w:tcPr>
                <w:tcW w:w="96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B8840ED" w14:textId="31C605C1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100" w:author="Teresa To" w:date="2024-07-08T12:29:00Z" w16du:dateUtc="2024-07-08T16:29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tcPrChange w:id="101" w:author="Teresa To" w:date="2024-07-08T12:29:00Z" w16du:dateUtc="2024-07-08T16:29:00Z">
              <w:tcPr>
                <w:tcW w:w="960" w:type="dxa"/>
                <w:tcBorders>
                  <w:top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352FC87F" w14:textId="233B3752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102" w:author="Teresa To" w:date="2024-07-08T12:29:00Z" w16du:dateUtc="2024-07-08T16:29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.</w:delText>
              </w:r>
            </w:del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  <w:tcPrChange w:id="103" w:author="Teresa To" w:date="2024-07-08T12:29:00Z" w16du:dateUtc="2024-07-08T16:29:00Z">
              <w:tcPr>
                <w:tcW w:w="1168" w:type="dxa"/>
                <w:tcBorders>
                  <w:top w:val="nil"/>
                  <w:left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2B887B" w14:textId="7F6D9B29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</w:t>
            </w:r>
            <w:ins w:id="104" w:author="Teresa To" w:date="2024-07-08T12:29:00Z" w16du:dateUtc="2024-07-08T16:29:00Z">
              <w:r w:rsidR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t>.00</w:t>
              </w:r>
            </w:ins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105" w:author="Teresa To" w:date="2024-07-08T12:29:00Z" w16du:dateUtc="2024-07-08T16:29:00Z">
              <w:tcPr>
                <w:tcW w:w="807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721F9013" w14:textId="29B4C60E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106" w:author="Teresa To" w:date="2024-07-08T12:29:00Z" w16du:dateUtc="2024-07-08T16:29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107" w:author="Teresa To" w:date="2024-07-08T12:29:00Z" w16du:dateUtc="2024-07-08T16:29:00Z">
              <w:tcPr>
                <w:tcW w:w="807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FE72E5A" w14:textId="7CFA4EFA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108" w:author="Teresa To" w:date="2024-07-08T12:29:00Z" w16du:dateUtc="2024-07-08T16:29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109" w:author="Teresa To" w:date="2024-07-08T12:29:00Z" w16du:dateUtc="2024-07-08T16:29:00Z">
              <w:tcPr>
                <w:tcW w:w="105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2E9F981" w14:textId="09A43E65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110" w:author="Teresa To" w:date="2024-07-08T12:29:00Z" w16du:dateUtc="2024-07-08T16:29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.</w:delText>
              </w:r>
            </w:del>
          </w:p>
        </w:tc>
      </w:tr>
      <w:tr w:rsidR="007844FE" w:rsidRPr="001942A6" w14:paraId="56632D77" w14:textId="77777777">
        <w:trPr>
          <w:trHeight w:val="30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7937" w14:textId="77777777" w:rsidR="007844FE" w:rsidRPr="001942A6" w:rsidRDefault="007844F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Income Quinti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BDEEC6" w14:textId="77777777" w:rsidR="007844FE" w:rsidRPr="001942A6" w:rsidRDefault="007844F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7DF9D2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E5C99B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EA64" w14:textId="77777777" w:rsidR="007844FE" w:rsidRPr="001942A6" w:rsidRDefault="007844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1942A6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CF3E92D" w14:textId="77777777" w:rsidR="007844FE" w:rsidRPr="001942A6" w:rsidRDefault="007844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1942A6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453DF0" w14:textId="77777777" w:rsidR="007844FE" w:rsidRPr="001942A6" w:rsidRDefault="007844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65EAD2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2A78" w14:textId="77777777" w:rsidR="007844FE" w:rsidRPr="001942A6" w:rsidRDefault="007844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1942A6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E00F90" w14:textId="77777777" w:rsidR="007844FE" w:rsidRPr="001942A6" w:rsidRDefault="007844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C1FC94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037794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0F6359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7844FE" w:rsidRPr="001942A6" w14:paraId="23C2599E" w14:textId="77777777">
        <w:trPr>
          <w:trHeight w:val="300"/>
        </w:trPr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D409CB" w14:textId="77777777" w:rsidR="007844FE" w:rsidRPr="001942A6" w:rsidRDefault="007844FE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1 (Lowest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88893D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05B07D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1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50A89D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2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6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17CF5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&lt;.000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8862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941F72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873E64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2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9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6455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&lt;.0001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0133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0.9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60F1BFB7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0.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90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554C68B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0.92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10518E07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&lt;.0001</w:t>
            </w:r>
          </w:p>
        </w:tc>
      </w:tr>
      <w:tr w:rsidR="007844FE" w:rsidRPr="001942A6" w14:paraId="0D5632AC" w14:textId="77777777">
        <w:trPr>
          <w:trHeight w:val="300"/>
        </w:trPr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F4C947" w14:textId="77777777" w:rsidR="007844FE" w:rsidRPr="001942A6" w:rsidRDefault="007844FE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DAA28D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1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9ADB82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1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E3CD5C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19</w:t>
            </w:r>
          </w:p>
        </w:tc>
        <w:tc>
          <w:tcPr>
            <w:tcW w:w="9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3908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D66D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2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80EA71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2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EAEB889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23</w:t>
            </w:r>
          </w:p>
        </w:tc>
        <w:tc>
          <w:tcPr>
            <w:tcW w:w="9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1E2E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&lt;.0001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D6AD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0.9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6</w:t>
            </w:r>
          </w:p>
        </w:tc>
        <w:tc>
          <w:tcPr>
            <w:tcW w:w="8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FC9061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0.9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5</w:t>
            </w:r>
          </w:p>
        </w:tc>
        <w:tc>
          <w:tcPr>
            <w:tcW w:w="8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3B916F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0.97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473201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&lt;.0001</w:t>
            </w:r>
          </w:p>
        </w:tc>
      </w:tr>
      <w:tr w:rsidR="007844FE" w:rsidRPr="001942A6" w14:paraId="5106A859" w14:textId="77777777">
        <w:trPr>
          <w:trHeight w:val="300"/>
        </w:trPr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E2AFF3" w14:textId="77777777" w:rsidR="007844FE" w:rsidRPr="001942A6" w:rsidRDefault="007844FE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84D159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1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601588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C26BFD9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16</w:t>
            </w:r>
          </w:p>
        </w:tc>
        <w:tc>
          <w:tcPr>
            <w:tcW w:w="9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BF92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38C7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1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8F303FC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1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DEC9E48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20</w:t>
            </w:r>
          </w:p>
        </w:tc>
        <w:tc>
          <w:tcPr>
            <w:tcW w:w="9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11CA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&lt;.0001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3FDC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0.94</w:t>
            </w:r>
          </w:p>
        </w:tc>
        <w:tc>
          <w:tcPr>
            <w:tcW w:w="8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62ADB7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0.93</w:t>
            </w:r>
          </w:p>
        </w:tc>
        <w:tc>
          <w:tcPr>
            <w:tcW w:w="8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AF3AAB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0.9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5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6A8F42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&lt;.0001</w:t>
            </w:r>
          </w:p>
        </w:tc>
      </w:tr>
      <w:tr w:rsidR="007844FE" w:rsidRPr="001942A6" w14:paraId="1B6C1684" w14:textId="77777777">
        <w:trPr>
          <w:trHeight w:val="300"/>
        </w:trPr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7754237" w14:textId="77777777" w:rsidR="007844FE" w:rsidRPr="001942A6" w:rsidRDefault="007844FE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879F054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1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0590C5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0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8FAFA2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1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5</w:t>
            </w:r>
          </w:p>
        </w:tc>
        <w:tc>
          <w:tcPr>
            <w:tcW w:w="9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9A11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&lt;.000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04B34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2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A1D93D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2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F17E0B7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2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2</w:t>
            </w:r>
          </w:p>
        </w:tc>
        <w:tc>
          <w:tcPr>
            <w:tcW w:w="9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8102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&lt;.0001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E9DE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0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2</w:t>
            </w:r>
          </w:p>
        </w:tc>
        <w:tc>
          <w:tcPr>
            <w:tcW w:w="8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09AFB6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0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</w:t>
            </w:r>
          </w:p>
        </w:tc>
        <w:tc>
          <w:tcPr>
            <w:tcW w:w="80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A6863A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0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3</w:t>
            </w:r>
          </w:p>
        </w:tc>
        <w:tc>
          <w:tcPr>
            <w:tcW w:w="105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781FE4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&lt;.0001</w:t>
            </w:r>
          </w:p>
        </w:tc>
      </w:tr>
      <w:tr w:rsidR="007844FE" w:rsidRPr="001942A6" w14:paraId="7CC966C1" w14:textId="77777777" w:rsidTr="008F79CD">
        <w:tblPrEx>
          <w:tblW w:w="14347" w:type="dxa"/>
          <w:tblPrExChange w:id="111" w:author="Teresa To" w:date="2024-07-08T12:30:00Z" w16du:dateUtc="2024-07-08T16:30:00Z">
            <w:tblPrEx>
              <w:tblW w:w="14347" w:type="dxa"/>
            </w:tblPrEx>
          </w:tblPrExChange>
        </w:tblPrEx>
        <w:trPr>
          <w:trHeight w:val="300"/>
          <w:trPrChange w:id="112" w:author="Teresa To" w:date="2024-07-08T12:30:00Z" w16du:dateUtc="2024-07-08T16:30:00Z">
            <w:trPr>
              <w:trHeight w:val="300"/>
            </w:trPr>
          </w:trPrChange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  <w:tcPrChange w:id="113" w:author="Teresa To" w:date="2024-07-08T12:30:00Z" w16du:dateUtc="2024-07-08T16:30:00Z">
              <w:tcPr>
                <w:tcW w:w="28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1CA891A2" w14:textId="77777777" w:rsidR="007844FE" w:rsidRPr="001942A6" w:rsidRDefault="007844FE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5 (Highes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  <w:tcPrChange w:id="114" w:author="Teresa To" w:date="2024-07-08T12:30:00Z" w16du:dateUtc="2024-07-08T16:30:00Z">
              <w:tcPr>
                <w:tcW w:w="960" w:type="dxa"/>
                <w:tcBorders>
                  <w:top w:val="nil"/>
                  <w:left w:val="nil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E7C45E" w14:textId="396150DB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</w:t>
            </w:r>
            <w:ins w:id="115" w:author="Teresa To" w:date="2024-07-08T12:29:00Z" w16du:dateUtc="2024-07-08T16:29:00Z">
              <w:r w:rsidR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t>.00</w:t>
              </w:r>
            </w:ins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116" w:author="Teresa To" w:date="2024-07-08T12:30:00Z" w16du:dateUtc="2024-07-08T16:30:00Z">
              <w:tcPr>
                <w:tcW w:w="96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1B64F114" w14:textId="42161738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117" w:author="Teresa To" w:date="2024-07-08T12:30:00Z" w16du:dateUtc="2024-07-08T16:30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118" w:author="Teresa To" w:date="2024-07-08T12:30:00Z" w16du:dateUtc="2024-07-08T16:30:00Z">
              <w:tcPr>
                <w:tcW w:w="96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A813A76" w14:textId="3F3DD4B6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119" w:author="Teresa To" w:date="2024-07-08T12:30:00Z" w16du:dateUtc="2024-07-08T16:30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tcPrChange w:id="120" w:author="Teresa To" w:date="2024-07-08T12:30:00Z" w16du:dateUtc="2024-07-08T16:30:00Z">
              <w:tcPr>
                <w:tcW w:w="960" w:type="dxa"/>
                <w:tcBorders>
                  <w:top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1AAC86D1" w14:textId="55733179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121" w:author="Teresa To" w:date="2024-07-08T12:30:00Z" w16du:dateUtc="2024-07-08T16:30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.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  <w:tcPrChange w:id="122" w:author="Teresa To" w:date="2024-07-08T12:30:00Z" w16du:dateUtc="2024-07-08T16:30:00Z">
              <w:tcPr>
                <w:tcW w:w="960" w:type="dxa"/>
                <w:tcBorders>
                  <w:top w:val="nil"/>
                  <w:left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7BCB5C2" w14:textId="31ACA38B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</w:t>
            </w:r>
            <w:ins w:id="123" w:author="Teresa To" w:date="2024-07-08T12:30:00Z" w16du:dateUtc="2024-07-08T16:30:00Z">
              <w:r w:rsidR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t>.00</w:t>
              </w:r>
            </w:ins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124" w:author="Teresa To" w:date="2024-07-08T12:30:00Z" w16du:dateUtc="2024-07-08T16:30:00Z">
              <w:tcPr>
                <w:tcW w:w="96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4D95D404" w14:textId="10C85EAE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125" w:author="Teresa To" w:date="2024-07-08T12:30:00Z" w16du:dateUtc="2024-07-08T16:30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126" w:author="Teresa To" w:date="2024-07-08T12:30:00Z" w16du:dateUtc="2024-07-08T16:30:00Z">
              <w:tcPr>
                <w:tcW w:w="96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7F37B44" w14:textId="5C1AF225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127" w:author="Teresa To" w:date="2024-07-08T12:30:00Z" w16du:dateUtc="2024-07-08T16:30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tcPrChange w:id="128" w:author="Teresa To" w:date="2024-07-08T12:30:00Z" w16du:dateUtc="2024-07-08T16:30:00Z">
              <w:tcPr>
                <w:tcW w:w="960" w:type="dxa"/>
                <w:tcBorders>
                  <w:top w:val="nil"/>
                  <w:bottom w:val="nil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22CCA311" w14:textId="31671EF2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129" w:author="Teresa To" w:date="2024-07-08T12:30:00Z" w16du:dateUtc="2024-07-08T16:30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.</w:delText>
              </w:r>
            </w:del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  <w:tcPrChange w:id="130" w:author="Teresa To" w:date="2024-07-08T12:30:00Z" w16du:dateUtc="2024-07-08T16:30:00Z">
              <w:tcPr>
                <w:tcW w:w="1168" w:type="dxa"/>
                <w:tcBorders>
                  <w:top w:val="nil"/>
                  <w:left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F9881F8" w14:textId="5A3970E4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</w:t>
            </w:r>
            <w:ins w:id="131" w:author="Teresa To" w:date="2024-07-08T12:30:00Z" w16du:dateUtc="2024-07-08T16:30:00Z">
              <w:r w:rsidR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t>.00</w:t>
              </w:r>
            </w:ins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132" w:author="Teresa To" w:date="2024-07-08T12:30:00Z" w16du:dateUtc="2024-07-08T16:30:00Z">
              <w:tcPr>
                <w:tcW w:w="807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38BEC2D0" w14:textId="58E7E2FA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133" w:author="Teresa To" w:date="2024-07-08T12:30:00Z" w16du:dateUtc="2024-07-08T16:30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134" w:author="Teresa To" w:date="2024-07-08T12:30:00Z" w16du:dateUtc="2024-07-08T16:30:00Z">
              <w:tcPr>
                <w:tcW w:w="807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0944767D" w14:textId="4366C6DD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135" w:author="Teresa To" w:date="2024-07-08T12:30:00Z" w16du:dateUtc="2024-07-08T16:30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tcPrChange w:id="136" w:author="Teresa To" w:date="2024-07-08T12:30:00Z" w16du:dateUtc="2024-07-08T16:30:00Z">
              <w:tcPr>
                <w:tcW w:w="1058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</w:tcPr>
            </w:tcPrChange>
          </w:tcPr>
          <w:p w14:paraId="2282537B" w14:textId="37EE134A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137" w:author="Teresa To" w:date="2024-07-08T12:30:00Z" w16du:dateUtc="2024-07-08T16:30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.</w:delText>
              </w:r>
            </w:del>
          </w:p>
        </w:tc>
      </w:tr>
      <w:tr w:rsidR="007844FE" w:rsidRPr="001942A6" w14:paraId="5B2D67F7" w14:textId="77777777">
        <w:trPr>
          <w:trHeight w:val="30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E87B" w14:textId="77777777" w:rsidR="007844FE" w:rsidRPr="001942A6" w:rsidRDefault="007844F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  <w:t>Recent Immigr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1EA5F3" w14:textId="77777777" w:rsidR="007844FE" w:rsidRPr="001942A6" w:rsidRDefault="007844F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D1515D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2B40D1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5836" w14:textId="77777777" w:rsidR="007844FE" w:rsidRPr="001942A6" w:rsidRDefault="007844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1942A6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DED1A2" w14:textId="77777777" w:rsidR="007844FE" w:rsidRPr="001942A6" w:rsidRDefault="007844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1942A6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1CE84C" w14:textId="77777777" w:rsidR="007844FE" w:rsidRPr="001942A6" w:rsidRDefault="007844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08B182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9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927B" w14:textId="77777777" w:rsidR="007844FE" w:rsidRPr="001942A6" w:rsidRDefault="007844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  <w:r w:rsidRPr="001942A6">
              <w:rPr>
                <w:rFonts w:ascii="Calibri" w:eastAsia="Times New Roman" w:hAnsi="Calibri" w:cs="Calibri"/>
                <w:color w:val="000000"/>
                <w:lang w:val="en-CA" w:eastAsia="en-CA"/>
              </w:rPr>
              <w:t> </w:t>
            </w:r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9652BF" w14:textId="77777777" w:rsidR="007844FE" w:rsidRPr="001942A6" w:rsidRDefault="007844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CA" w:eastAsia="en-CA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F14FF6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80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9583D4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  <w:tc>
          <w:tcPr>
            <w:tcW w:w="105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EF58C5" w14:textId="77777777" w:rsidR="007844FE" w:rsidRPr="001942A6" w:rsidRDefault="007844FE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CA" w:eastAsia="en-CA"/>
              </w:rPr>
            </w:pPr>
          </w:p>
        </w:tc>
      </w:tr>
      <w:tr w:rsidR="007844FE" w:rsidRPr="001942A6" w14:paraId="21A19380" w14:textId="77777777">
        <w:trPr>
          <w:trHeight w:val="300"/>
        </w:trPr>
        <w:tc>
          <w:tcPr>
            <w:tcW w:w="282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FA45DE" w14:textId="77777777" w:rsidR="007844FE" w:rsidRPr="001942A6" w:rsidRDefault="007844FE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Ye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575F5E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2.0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F26D98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632EE4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2.0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9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D664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&lt;.000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93F0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2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6B67AF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2.5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75640B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2.63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A7B5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&lt;.0001</w:t>
            </w:r>
          </w:p>
        </w:tc>
        <w:tc>
          <w:tcPr>
            <w:tcW w:w="1168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D7696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2.3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4AAB3C4C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2.32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63512D1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2.3</w:t>
            </w:r>
            <w:r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7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14:paraId="5D1FA248" w14:textId="77777777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&lt;.0001</w:t>
            </w:r>
          </w:p>
        </w:tc>
      </w:tr>
      <w:tr w:rsidR="007844FE" w:rsidRPr="001942A6" w14:paraId="2C65921E" w14:textId="77777777" w:rsidTr="008F79CD">
        <w:tblPrEx>
          <w:tblW w:w="14347" w:type="dxa"/>
          <w:tblPrExChange w:id="138" w:author="Teresa To" w:date="2024-07-08T12:30:00Z" w16du:dateUtc="2024-07-08T16:30:00Z">
            <w:tblPrEx>
              <w:tblW w:w="14347" w:type="dxa"/>
            </w:tblPrEx>
          </w:tblPrExChange>
        </w:tblPrEx>
        <w:trPr>
          <w:trHeight w:val="300"/>
          <w:trPrChange w:id="139" w:author="Teresa To" w:date="2024-07-08T12:30:00Z" w16du:dateUtc="2024-07-08T16:30:00Z">
            <w:trPr>
              <w:trHeight w:val="300"/>
            </w:trPr>
          </w:trPrChange>
        </w:trPr>
        <w:tc>
          <w:tcPr>
            <w:tcW w:w="2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40" w:author="Teresa To" w:date="2024-07-08T12:30:00Z" w16du:dateUtc="2024-07-08T16:30:00Z">
              <w:tcPr>
                <w:tcW w:w="282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A46C31" w14:textId="77777777" w:rsidR="007844FE" w:rsidRPr="001942A6" w:rsidRDefault="007844FE">
            <w:pPr>
              <w:spacing w:after="0" w:line="240" w:lineRule="auto"/>
              <w:ind w:firstLineChars="100" w:firstLine="200"/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</w:pPr>
            <w:r w:rsidRPr="001942A6">
              <w:rPr>
                <w:rFonts w:eastAsia="Times New Roman" w:cs="Times New Roman"/>
                <w:color w:val="000000"/>
                <w:sz w:val="20"/>
                <w:szCs w:val="20"/>
                <w:lang w:val="en-CA" w:eastAsia="en-CA"/>
              </w:rPr>
              <w:t>No (referenc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141" w:author="Teresa To" w:date="2024-07-08T12:30:00Z" w16du:dateUtc="2024-07-08T16:30:00Z">
              <w:tcPr>
                <w:tcW w:w="960" w:type="dxa"/>
                <w:tcBorders>
                  <w:top w:val="nil"/>
                  <w:left w:val="nil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4D773B6" w14:textId="4D17268D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</w:t>
            </w:r>
            <w:ins w:id="142" w:author="Teresa To" w:date="2024-07-08T12:30:00Z" w16du:dateUtc="2024-07-08T16:30:00Z">
              <w:r w:rsidR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t>.00</w:t>
              </w:r>
            </w:ins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tcPrChange w:id="143" w:author="Teresa To" w:date="2024-07-08T12:30:00Z" w16du:dateUtc="2024-07-08T16:30:00Z">
              <w:tcPr>
                <w:tcW w:w="960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287ED3C7" w14:textId="676B9392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144" w:author="Teresa To" w:date="2024-07-08T12:30:00Z" w16du:dateUtc="2024-07-08T16:30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tcPrChange w:id="145" w:author="Teresa To" w:date="2024-07-08T12:30:00Z" w16du:dateUtc="2024-07-08T16:30:00Z">
              <w:tcPr>
                <w:tcW w:w="960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248F37C9" w14:textId="68177836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146" w:author="Teresa To" w:date="2024-07-08T12:30:00Z" w16du:dateUtc="2024-07-08T16:30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47" w:author="Teresa To" w:date="2024-07-08T12:30:00Z" w16du:dateUtc="2024-07-08T16:30:00Z">
              <w:tcPr>
                <w:tcW w:w="960" w:type="dxa"/>
                <w:tcBorders>
                  <w:top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255BE03B" w14:textId="685A37B1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148" w:author="Teresa To" w:date="2024-07-08T12:30:00Z" w16du:dateUtc="2024-07-08T16:30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.</w:delText>
              </w:r>
            </w:del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149" w:author="Teresa To" w:date="2024-07-08T12:30:00Z" w16du:dateUtc="2024-07-08T16:30:00Z">
              <w:tcPr>
                <w:tcW w:w="960" w:type="dxa"/>
                <w:tcBorders>
                  <w:top w:val="nil"/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B5F27A" w14:textId="79217BD5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</w:t>
            </w:r>
            <w:ins w:id="150" w:author="Teresa To" w:date="2024-07-08T12:30:00Z" w16du:dateUtc="2024-07-08T16:30:00Z">
              <w:r w:rsidR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t>.00</w:t>
              </w:r>
            </w:ins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tcPrChange w:id="151" w:author="Teresa To" w:date="2024-07-08T12:30:00Z" w16du:dateUtc="2024-07-08T16:30:00Z">
              <w:tcPr>
                <w:tcW w:w="960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6F241140" w14:textId="5018ACE1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152" w:author="Teresa To" w:date="2024-07-08T12:30:00Z" w16du:dateUtc="2024-07-08T16:30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tcPrChange w:id="153" w:author="Teresa To" w:date="2024-07-08T12:30:00Z" w16du:dateUtc="2024-07-08T16:30:00Z">
              <w:tcPr>
                <w:tcW w:w="960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55B6C9C5" w14:textId="3E975EB2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154" w:author="Teresa To" w:date="2024-07-08T12:30:00Z" w16du:dateUtc="2024-07-08T16:30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55" w:author="Teresa To" w:date="2024-07-08T12:30:00Z" w16du:dateUtc="2024-07-08T16:30:00Z">
              <w:tcPr>
                <w:tcW w:w="960" w:type="dxa"/>
                <w:tcBorders>
                  <w:top w:val="nil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60677EC7" w14:textId="066A7F04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156" w:author="Teresa To" w:date="2024-07-08T12:30:00Z" w16du:dateUtc="2024-07-08T16:30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.</w:delText>
              </w:r>
            </w:del>
          </w:p>
        </w:tc>
        <w:tc>
          <w:tcPr>
            <w:tcW w:w="116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157" w:author="Teresa To" w:date="2024-07-08T12:30:00Z" w16du:dateUtc="2024-07-08T16:30:00Z">
              <w:tcPr>
                <w:tcW w:w="1168" w:type="dxa"/>
                <w:tcBorders>
                  <w:top w:val="nil"/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778DED" w14:textId="4444C829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r w:rsidRPr="001942A6"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  <w:t>1</w:t>
            </w:r>
            <w:ins w:id="158" w:author="Teresa To" w:date="2024-07-08T12:30:00Z" w16du:dateUtc="2024-07-08T16:30:00Z">
              <w:r w:rsidR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t>.00</w:t>
              </w:r>
            </w:ins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tcPrChange w:id="159" w:author="Teresa To" w:date="2024-07-08T12:30:00Z" w16du:dateUtc="2024-07-08T16:30:00Z">
              <w:tcPr>
                <w:tcW w:w="807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6E8CC40A" w14:textId="60560686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160" w:author="Teresa To" w:date="2024-07-08T12:30:00Z" w16du:dateUtc="2024-07-08T16:30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tcPrChange w:id="161" w:author="Teresa To" w:date="2024-07-08T12:30:00Z" w16du:dateUtc="2024-07-08T16:30:00Z">
              <w:tcPr>
                <w:tcW w:w="807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2949B915" w14:textId="272C0F5C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162" w:author="Teresa To" w:date="2024-07-08T12:30:00Z" w16du:dateUtc="2024-07-08T16:30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1</w:delText>
              </w:r>
            </w:del>
          </w:p>
        </w:tc>
        <w:tc>
          <w:tcPr>
            <w:tcW w:w="10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tcPrChange w:id="163" w:author="Teresa To" w:date="2024-07-08T12:30:00Z" w16du:dateUtc="2024-07-08T16:30:00Z">
              <w:tcPr>
                <w:tcW w:w="1058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0C4E2171" w14:textId="546AFB00" w:rsidR="007844FE" w:rsidRPr="001942A6" w:rsidRDefault="007844FE">
            <w:pPr>
              <w:spacing w:after="0" w:line="240" w:lineRule="auto"/>
              <w:jc w:val="right"/>
              <w:rPr>
                <w:rFonts w:ascii="Albany AMT" w:eastAsia="Times New Roman" w:hAnsi="Albany AMT" w:cs="Calibri"/>
                <w:color w:val="000000"/>
                <w:sz w:val="19"/>
                <w:szCs w:val="19"/>
                <w:lang w:val="en-CA" w:eastAsia="en-CA"/>
              </w:rPr>
            </w:pPr>
            <w:del w:id="164" w:author="Teresa To" w:date="2024-07-08T12:30:00Z" w16du:dateUtc="2024-07-08T16:30:00Z">
              <w:r w:rsidRPr="001942A6" w:rsidDel="008F79CD">
                <w:rPr>
                  <w:rFonts w:ascii="Albany AMT" w:eastAsia="Times New Roman" w:hAnsi="Albany AMT" w:cs="Calibri"/>
                  <w:color w:val="000000"/>
                  <w:sz w:val="19"/>
                  <w:szCs w:val="19"/>
                  <w:lang w:val="en-CA" w:eastAsia="en-CA"/>
                </w:rPr>
                <w:delText>.</w:delText>
              </w:r>
            </w:del>
          </w:p>
        </w:tc>
      </w:tr>
    </w:tbl>
    <w:p w14:paraId="11AA5FB0" w14:textId="72E56A1F" w:rsidR="00C81B6B" w:rsidRDefault="007844FE" w:rsidP="00614F97">
      <w:pPr>
        <w:rPr>
          <w:rFonts w:eastAsia="Times New Roman" w:cs="Times New Roman"/>
          <w:color w:val="000000" w:themeColor="text1"/>
          <w:lang w:val="en-CA" w:eastAsia="en-CA"/>
        </w:rPr>
      </w:pPr>
      <w:r w:rsidRPr="7FD0B121">
        <w:rPr>
          <w:rFonts w:eastAsia="Times New Roman" w:cs="Times New Roman"/>
        </w:rPr>
        <w:t>* Also adjusted for instability, deprivation, dependency, and ethnic diversity quintiles and days followed</w:t>
      </w:r>
      <w:r>
        <w:br/>
      </w:r>
      <w:r w:rsidRPr="7FD0B121">
        <w:rPr>
          <w:rFonts w:eastAsia="Times New Roman" w:cs="Times New Roman"/>
          <w:color w:val="000000" w:themeColor="text1"/>
          <w:lang w:val="en-CA" w:eastAsia="en-CA"/>
        </w:rPr>
        <w:t>†AAD stands for asthma and allergic diseases</w:t>
      </w:r>
      <w:r w:rsidR="0061762B">
        <w:rPr>
          <w:rFonts w:eastAsia="Times New Roman" w:cs="Times New Roman"/>
          <w:color w:val="000000" w:themeColor="text1"/>
          <w:lang w:val="en-CA" w:eastAsia="en-CA"/>
        </w:rPr>
        <w:br/>
      </w:r>
      <w:r w:rsidR="0061762B">
        <w:rPr>
          <w:rFonts w:eastAsia="Times New Roman" w:cs="Times New Roman"/>
          <w:color w:val="000000" w:themeColor="text1"/>
          <w:lang w:val="en-CA" w:eastAsia="en-CA"/>
        </w:rPr>
        <w:lastRenderedPageBreak/>
        <w:t>OR – Odds Ratio</w:t>
      </w:r>
      <w:r w:rsidR="004E110E">
        <w:rPr>
          <w:rFonts w:eastAsia="Times New Roman" w:cs="Times New Roman"/>
          <w:color w:val="000000" w:themeColor="text1"/>
          <w:lang w:val="en-CA" w:eastAsia="en-CA"/>
        </w:rPr>
        <w:br/>
        <w:t>95% CI – 95% confidence interval</w:t>
      </w:r>
    </w:p>
    <w:sectPr w:rsidR="00C81B6B" w:rsidSect="00614F97">
      <w:headerReference w:type="default" r:id="rId9"/>
      <w:footerReference w:type="default" r:id="rId10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D06391" w14:textId="77777777" w:rsidR="0007711F" w:rsidRDefault="0007711F">
      <w:pPr>
        <w:spacing w:after="0" w:line="240" w:lineRule="auto"/>
      </w:pPr>
      <w:r>
        <w:separator/>
      </w:r>
    </w:p>
  </w:endnote>
  <w:endnote w:type="continuationSeparator" w:id="0">
    <w:p w14:paraId="56F26664" w14:textId="77777777" w:rsidR="0007711F" w:rsidRDefault="0007711F">
      <w:pPr>
        <w:spacing w:after="0" w:line="240" w:lineRule="auto"/>
      </w:pPr>
      <w:r>
        <w:continuationSeparator/>
      </w:r>
    </w:p>
  </w:endnote>
  <w:endnote w:type="continuationNotice" w:id="1">
    <w:p w14:paraId="68AB41C4" w14:textId="77777777" w:rsidR="0007711F" w:rsidRDefault="0007711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lbany AMT">
    <w:panose1 w:val="020B0604020202020204"/>
    <w:charset w:val="00"/>
    <w:family w:val="swiss"/>
    <w:pitch w:val="variable"/>
    <w:sig w:usb0="00002A87" w:usb1="C0000000" w:usb2="00000008" w:usb3="00000000" w:csb0="000000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67CF8512" w14:paraId="4B68916E" w14:textId="77777777" w:rsidTr="67CF8512">
      <w:trPr>
        <w:trHeight w:val="300"/>
      </w:trPr>
      <w:tc>
        <w:tcPr>
          <w:tcW w:w="4650" w:type="dxa"/>
        </w:tcPr>
        <w:p w14:paraId="007215F4" w14:textId="7CBCD463" w:rsidR="67CF8512" w:rsidRDefault="67CF8512" w:rsidP="67CF8512">
          <w:pPr>
            <w:pStyle w:val="Header"/>
            <w:ind w:left="-115"/>
          </w:pPr>
        </w:p>
      </w:tc>
      <w:tc>
        <w:tcPr>
          <w:tcW w:w="4650" w:type="dxa"/>
        </w:tcPr>
        <w:p w14:paraId="27DBD73D" w14:textId="746EE455" w:rsidR="67CF8512" w:rsidRDefault="67CF8512" w:rsidP="67CF8512">
          <w:pPr>
            <w:pStyle w:val="Header"/>
            <w:jc w:val="center"/>
          </w:pPr>
        </w:p>
      </w:tc>
      <w:tc>
        <w:tcPr>
          <w:tcW w:w="4650" w:type="dxa"/>
        </w:tcPr>
        <w:p w14:paraId="163DA712" w14:textId="15ABFB54" w:rsidR="67CF8512" w:rsidRDefault="67CF8512" w:rsidP="67CF8512">
          <w:pPr>
            <w:pStyle w:val="Header"/>
            <w:ind w:right="-115"/>
            <w:jc w:val="right"/>
          </w:pPr>
        </w:p>
      </w:tc>
    </w:tr>
  </w:tbl>
  <w:p w14:paraId="45333DA1" w14:textId="7FFAC40C" w:rsidR="67CF8512" w:rsidRDefault="67CF8512" w:rsidP="67CF85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E2293B" w14:textId="77777777" w:rsidR="0007711F" w:rsidRDefault="0007711F">
      <w:pPr>
        <w:spacing w:after="0" w:line="240" w:lineRule="auto"/>
      </w:pPr>
      <w:r>
        <w:separator/>
      </w:r>
    </w:p>
  </w:footnote>
  <w:footnote w:type="continuationSeparator" w:id="0">
    <w:p w14:paraId="5D995930" w14:textId="77777777" w:rsidR="0007711F" w:rsidRDefault="0007711F">
      <w:pPr>
        <w:spacing w:after="0" w:line="240" w:lineRule="auto"/>
      </w:pPr>
      <w:r>
        <w:continuationSeparator/>
      </w:r>
    </w:p>
  </w:footnote>
  <w:footnote w:type="continuationNotice" w:id="1">
    <w:p w14:paraId="06093660" w14:textId="77777777" w:rsidR="0007711F" w:rsidRDefault="0007711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67CF8512" w14:paraId="1267012A" w14:textId="77777777" w:rsidTr="67CF8512">
      <w:trPr>
        <w:trHeight w:val="300"/>
      </w:trPr>
      <w:tc>
        <w:tcPr>
          <w:tcW w:w="4650" w:type="dxa"/>
        </w:tcPr>
        <w:p w14:paraId="7130CD83" w14:textId="2AA0D68F" w:rsidR="67CF8512" w:rsidRDefault="67CF8512" w:rsidP="67CF8512">
          <w:pPr>
            <w:pStyle w:val="Header"/>
            <w:ind w:left="-115"/>
          </w:pPr>
        </w:p>
      </w:tc>
      <w:tc>
        <w:tcPr>
          <w:tcW w:w="4650" w:type="dxa"/>
        </w:tcPr>
        <w:p w14:paraId="71512564" w14:textId="7FC5CAE6" w:rsidR="67CF8512" w:rsidRDefault="67CF8512" w:rsidP="67CF8512">
          <w:pPr>
            <w:pStyle w:val="Header"/>
            <w:jc w:val="center"/>
          </w:pPr>
        </w:p>
      </w:tc>
      <w:tc>
        <w:tcPr>
          <w:tcW w:w="4650" w:type="dxa"/>
        </w:tcPr>
        <w:p w14:paraId="4A900456" w14:textId="2116BF3B" w:rsidR="67CF8512" w:rsidRDefault="67CF8512" w:rsidP="67CF8512">
          <w:pPr>
            <w:pStyle w:val="Header"/>
            <w:ind w:right="-115"/>
            <w:jc w:val="right"/>
          </w:pPr>
        </w:p>
      </w:tc>
    </w:tr>
  </w:tbl>
  <w:p w14:paraId="3C141593" w14:textId="5A5FEE85" w:rsidR="67CF8512" w:rsidRDefault="67CF8512" w:rsidP="67CF8512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Teresa To">
    <w15:presenceInfo w15:providerId="None" w15:userId="Teresa T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91D84BB"/>
    <w:rsid w:val="000017F4"/>
    <w:rsid w:val="0007711F"/>
    <w:rsid w:val="00086B46"/>
    <w:rsid w:val="001270BC"/>
    <w:rsid w:val="001C2E23"/>
    <w:rsid w:val="003C263D"/>
    <w:rsid w:val="004034B2"/>
    <w:rsid w:val="004474A6"/>
    <w:rsid w:val="0046354E"/>
    <w:rsid w:val="004D12CB"/>
    <w:rsid w:val="004E0883"/>
    <w:rsid w:val="004E110E"/>
    <w:rsid w:val="00503F77"/>
    <w:rsid w:val="00566E0D"/>
    <w:rsid w:val="005A79A4"/>
    <w:rsid w:val="005C0816"/>
    <w:rsid w:val="00601DE5"/>
    <w:rsid w:val="00614F97"/>
    <w:rsid w:val="0061762B"/>
    <w:rsid w:val="00673F55"/>
    <w:rsid w:val="00681B3C"/>
    <w:rsid w:val="006A2984"/>
    <w:rsid w:val="006C7D5B"/>
    <w:rsid w:val="006D2517"/>
    <w:rsid w:val="006E7D68"/>
    <w:rsid w:val="007844FE"/>
    <w:rsid w:val="008C2EF1"/>
    <w:rsid w:val="008F79CD"/>
    <w:rsid w:val="009661CD"/>
    <w:rsid w:val="009B4DB5"/>
    <w:rsid w:val="009E4008"/>
    <w:rsid w:val="00A039CF"/>
    <w:rsid w:val="00A86545"/>
    <w:rsid w:val="00A9272A"/>
    <w:rsid w:val="00B33EED"/>
    <w:rsid w:val="00BC44A3"/>
    <w:rsid w:val="00BD337D"/>
    <w:rsid w:val="00C05EE2"/>
    <w:rsid w:val="00C33CB6"/>
    <w:rsid w:val="00C81B6B"/>
    <w:rsid w:val="00CB5334"/>
    <w:rsid w:val="00D334D9"/>
    <w:rsid w:val="00D526C7"/>
    <w:rsid w:val="00DB46D3"/>
    <w:rsid w:val="00E330AF"/>
    <w:rsid w:val="00E61757"/>
    <w:rsid w:val="00E67949"/>
    <w:rsid w:val="00F71C6B"/>
    <w:rsid w:val="00FB36DC"/>
    <w:rsid w:val="00FB725C"/>
    <w:rsid w:val="00FF1ABF"/>
    <w:rsid w:val="04ECE377"/>
    <w:rsid w:val="096388DD"/>
    <w:rsid w:val="0B506FD9"/>
    <w:rsid w:val="15555DA5"/>
    <w:rsid w:val="18C51C61"/>
    <w:rsid w:val="1912B2D3"/>
    <w:rsid w:val="1B49A10F"/>
    <w:rsid w:val="207BDC4A"/>
    <w:rsid w:val="216B34D0"/>
    <w:rsid w:val="23E5E2D2"/>
    <w:rsid w:val="2542987F"/>
    <w:rsid w:val="25F6C985"/>
    <w:rsid w:val="28FCC8CA"/>
    <w:rsid w:val="29B3B5C0"/>
    <w:rsid w:val="2B69C80D"/>
    <w:rsid w:val="2FE099F0"/>
    <w:rsid w:val="31962E6C"/>
    <w:rsid w:val="3B17E1F9"/>
    <w:rsid w:val="3EC719D4"/>
    <w:rsid w:val="413BA4E2"/>
    <w:rsid w:val="43D5A3E8"/>
    <w:rsid w:val="469ADA53"/>
    <w:rsid w:val="4DE659F7"/>
    <w:rsid w:val="4E0A5873"/>
    <w:rsid w:val="4E43D1D8"/>
    <w:rsid w:val="5629CC24"/>
    <w:rsid w:val="57ECB61A"/>
    <w:rsid w:val="591D84BB"/>
    <w:rsid w:val="5B9C053A"/>
    <w:rsid w:val="5FAEEF03"/>
    <w:rsid w:val="64B32F9F"/>
    <w:rsid w:val="65B3AACD"/>
    <w:rsid w:val="66125720"/>
    <w:rsid w:val="67CF8512"/>
    <w:rsid w:val="6C863880"/>
    <w:rsid w:val="79014E2E"/>
    <w:rsid w:val="7E988843"/>
    <w:rsid w:val="7FD0B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1D84BB"/>
  <w15:chartTrackingRefBased/>
  <w15:docId w15:val="{304C6419-5107-4B9E-9BB9-3F68FAC69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Revision">
    <w:name w:val="Revision"/>
    <w:hidden/>
    <w:uiPriority w:val="99"/>
    <w:semiHidden/>
    <w:rsid w:val="00614F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08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C9513A3EAE5148A1EDD20C07ADBCDC" ma:contentTypeVersion="20" ma:contentTypeDescription="Create a new document." ma:contentTypeScope="" ma:versionID="35b343f83c8d0b6fc38b93f8ce225d16">
  <xsd:schema xmlns:xsd="http://www.w3.org/2001/XMLSchema" xmlns:xs="http://www.w3.org/2001/XMLSchema" xmlns:p="http://schemas.microsoft.com/office/2006/metadata/properties" xmlns:ns1="http://schemas.microsoft.com/sharepoint/v3" xmlns:ns3="33b6f221-48b2-408e-81b5-dc9f8dff52be" xmlns:ns4="ac3735d2-e064-47ee-9bcd-41d738432802" targetNamespace="http://schemas.microsoft.com/office/2006/metadata/properties" ma:root="true" ma:fieldsID="788a0673d0a4a603900928a8e58dbdb0" ns1:_="" ns3:_="" ns4:_="">
    <xsd:import namespace="http://schemas.microsoft.com/sharepoint/v3"/>
    <xsd:import namespace="33b6f221-48b2-408e-81b5-dc9f8dff52be"/>
    <xsd:import namespace="ac3735d2-e064-47ee-9bcd-41d73843280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1:_ip_UnifiedCompliancePolicyProperties" minOccurs="0"/>
                <xsd:element ref="ns1:_ip_UnifiedCompliancePolicyUIActio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b6f221-48b2-408e-81b5-dc9f8dff52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3735d2-e064-47ee-9bcd-41d7384328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ac3735d2-e064-47ee-9bcd-41d738432802" xsi:nil="true"/>
  </documentManagement>
</p:properties>
</file>

<file path=customXml/itemProps1.xml><?xml version="1.0" encoding="utf-8"?>
<ds:datastoreItem xmlns:ds="http://schemas.openxmlformats.org/officeDocument/2006/customXml" ds:itemID="{5F17ECAD-CA42-4156-8F76-CD6532F604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33b6f221-48b2-408e-81b5-dc9f8dff52be"/>
    <ds:schemaRef ds:uri="ac3735d2-e064-47ee-9bcd-41d7384328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DA3B368-9EF1-4CDA-A464-95DAF03E900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99BF320-8894-4F4D-9BFA-7F6B3D23FC1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ac3735d2-e064-47ee-9bcd-41d73843280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all Zhang</dc:creator>
  <cp:keywords/>
  <dc:description/>
  <cp:lastModifiedBy>Teresa To</cp:lastModifiedBy>
  <cp:revision>3</cp:revision>
  <dcterms:created xsi:type="dcterms:W3CDTF">2024-07-08T16:16:00Z</dcterms:created>
  <dcterms:modified xsi:type="dcterms:W3CDTF">2024-07-08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C9513A3EAE5148A1EDD20C07ADBCDC</vt:lpwstr>
  </property>
</Properties>
</file>